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953" w:rsidRPr="0094059C" w:rsidRDefault="00B518EA" w:rsidP="006919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</w:t>
      </w:r>
      <w:r w:rsidR="00CB6C5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 xml:space="preserve"> file 1: </w:t>
      </w:r>
      <w:r w:rsidR="00691953" w:rsidRPr="009405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7057C">
        <w:rPr>
          <w:rFonts w:ascii="Times New Roman" w:hAnsi="Times New Roman" w:cs="Times New Roman"/>
          <w:b/>
          <w:sz w:val="24"/>
          <w:szCs w:val="24"/>
        </w:rPr>
        <w:t>S</w:t>
      </w:r>
      <w:r w:rsidR="00691953" w:rsidRPr="0094059C">
        <w:rPr>
          <w:rFonts w:ascii="Times New Roman" w:hAnsi="Times New Roman" w:cs="Times New Roman"/>
          <w:b/>
          <w:sz w:val="24"/>
          <w:szCs w:val="24"/>
        </w:rPr>
        <w:t>1: Linear Probability Model of Treatment Discontinuation</w:t>
      </w:r>
    </w:p>
    <w:tbl>
      <w:tblPr>
        <w:tblStyle w:val="TableGrid"/>
        <w:tblW w:w="0" w:type="auto"/>
        <w:tblInd w:w="-252" w:type="dxa"/>
        <w:tblLook w:val="0000"/>
      </w:tblPr>
      <w:tblGrid>
        <w:gridCol w:w="5210"/>
        <w:gridCol w:w="206"/>
        <w:gridCol w:w="717"/>
        <w:gridCol w:w="1237"/>
        <w:gridCol w:w="681"/>
        <w:gridCol w:w="1236"/>
        <w:gridCol w:w="693"/>
        <w:gridCol w:w="1258"/>
        <w:gridCol w:w="756"/>
        <w:gridCol w:w="1431"/>
      </w:tblGrid>
      <w:tr w:rsidR="00691953" w:rsidRPr="0094059C" w:rsidTr="00B17510">
        <w:trPr>
          <w:trHeight w:val="287"/>
        </w:trPr>
        <w:tc>
          <w:tcPr>
            <w:tcW w:w="5416" w:type="dxa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0" w:type="auto"/>
            <w:gridSpan w:val="6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Multivariate Regression </w:t>
            </w:r>
          </w:p>
        </w:tc>
      </w:tr>
      <w:tr w:rsidR="00691953" w:rsidRPr="0094059C" w:rsidTr="00B17510">
        <w:trPr>
          <w:trHeight w:val="287"/>
        </w:trPr>
        <w:tc>
          <w:tcPr>
            <w:tcW w:w="5416" w:type="dxa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0" w:type="auto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0" w:type="auto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0" w:type="auto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691953" w:rsidRPr="0094059C" w:rsidTr="00B17510">
        <w:trPr>
          <w:trHeight w:val="287"/>
        </w:trPr>
        <w:tc>
          <w:tcPr>
            <w:tcW w:w="5416" w:type="dxa"/>
            <w:gridSpan w:val="2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0" w:type="auto"/>
            <w:shd w:val="clear" w:color="auto" w:fill="000000" w:themeFill="text1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691953" w:rsidRPr="0094059C" w:rsidTr="00B17510">
        <w:trPr>
          <w:trHeight w:val="287"/>
        </w:trPr>
        <w:tc>
          <w:tcPr>
            <w:tcW w:w="13425" w:type="dxa"/>
            <w:gridSpan w:val="10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 - 0.58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 - 0.5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Prior Treatment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3 - -0.15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0 - -0.13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7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953" w:rsidRPr="0094059C" w:rsidTr="00B17510">
        <w:trPr>
          <w:trHeight w:val="162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953" w:rsidRPr="0094059C" w:rsidTr="00B17510">
        <w:trPr>
          <w:trHeight w:val="287"/>
        </w:trPr>
        <w:tc>
          <w:tcPr>
            <w:tcW w:w="13425" w:type="dxa"/>
            <w:gridSpan w:val="10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</w:tr>
      <w:tr w:rsidR="00691953" w:rsidRPr="0094059C" w:rsidTr="00B17510">
        <w:trPr>
          <w:trHeight w:val="574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Weeks from Symptom Onset to Treatment Initiation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2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1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 - 0.42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 - 0.3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3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 - 0.50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0.46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3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3 - 0.42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 - 0.42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 - 0.23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 - 0.2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2 - 0.3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24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2 - -0.04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2 - 0.04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0 - 0.5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2 - 0.06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1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 - 0.15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 - 0.2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 - 0.12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16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1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28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 - 0.11)</w:t>
            </w:r>
          </w:p>
        </w:tc>
      </w:tr>
      <w:tr w:rsidR="00691953" w:rsidRPr="0094059C" w:rsidTr="00691953">
        <w:trPr>
          <w:trHeight w:val="50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91953" w:rsidRPr="0094059C" w:rsidTr="00B17510">
        <w:trPr>
          <w:trHeight w:val="287"/>
        </w:trPr>
        <w:tc>
          <w:tcPr>
            <w:tcW w:w="13425" w:type="dxa"/>
            <w:gridSpan w:val="10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1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12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 - 0.12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11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0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*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 - -0.0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6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6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 - 0.03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 - 0.09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1 - 0.03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 - 0.11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3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 - 0.03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4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5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01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 - 0.10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 - 0.09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 - 0.14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12)</w:t>
            </w: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 - 0.05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7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 - 0.18)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07)</w:t>
            </w:r>
          </w:p>
        </w:tc>
      </w:tr>
      <w:tr w:rsidR="00691953" w:rsidRPr="0094059C" w:rsidTr="00B17510">
        <w:trPr>
          <w:trHeight w:val="225"/>
        </w:trPr>
        <w:tc>
          <w:tcPr>
            <w:tcW w:w="5210" w:type="dxa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91953" w:rsidRPr="0094059C" w:rsidTr="00B17510">
        <w:trPr>
          <w:trHeight w:val="287"/>
        </w:trPr>
        <w:tc>
          <w:tcPr>
            <w:tcW w:w="5210" w:type="dxa"/>
            <w:vAlign w:val="center"/>
          </w:tcPr>
          <w:p w:rsidR="00691953" w:rsidRPr="00974B51" w:rsidRDefault="00691953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3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0" w:type="auto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0" w:type="auto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gridSpan w:val="2"/>
          </w:tcPr>
          <w:p w:rsidR="00691953" w:rsidRPr="0094059C" w:rsidRDefault="00691953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05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691953" w:rsidRDefault="00691953" w:rsidP="0069195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72290">
        <w:rPr>
          <w:rFonts w:ascii="Times New Roman" w:hAnsi="Times New Roman" w:cs="Times New Roman"/>
          <w:sz w:val="20"/>
          <w:szCs w:val="24"/>
        </w:rPr>
        <w:t>* p&lt;0.05</w:t>
      </w:r>
    </w:p>
    <w:p w:rsidR="000A0043" w:rsidRPr="00691953" w:rsidRDefault="00691953" w:rsidP="0069195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014BDC">
        <w:rPr>
          <w:rFonts w:ascii="Times New Roman" w:hAnsi="Times New Roman" w:cs="Times New Roman"/>
          <w:sz w:val="20"/>
          <w:szCs w:val="20"/>
        </w:rPr>
        <w:t>** Comparator group is ≥5 Symptoms at Treatment Initiation</w:t>
      </w:r>
      <w:bookmarkStart w:id="0" w:name="_GoBack"/>
      <w:bookmarkEnd w:id="0"/>
    </w:p>
    <w:sectPr w:rsidR="000A0043" w:rsidRPr="00691953" w:rsidSect="00691953">
      <w:pgSz w:w="15840" w:h="12240" w:orient="landscape"/>
      <w:pgMar w:top="135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91953"/>
    <w:rsid w:val="000A0043"/>
    <w:rsid w:val="003873EF"/>
    <w:rsid w:val="00691953"/>
    <w:rsid w:val="00A7057C"/>
    <w:rsid w:val="00B51224"/>
    <w:rsid w:val="00B518EA"/>
    <w:rsid w:val="00CB6C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4</cp:revision>
  <dcterms:created xsi:type="dcterms:W3CDTF">2014-04-09T20:04:00Z</dcterms:created>
  <dcterms:modified xsi:type="dcterms:W3CDTF">2014-04-23T15:52:00Z</dcterms:modified>
</cp:coreProperties>
</file>